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A43FB" w14:textId="61052F32" w:rsidR="00211F19" w:rsidRPr="00211F19" w:rsidRDefault="00211F19">
      <w:pPr>
        <w:rPr>
          <w:b/>
          <w:bCs/>
          <w:sz w:val="28"/>
          <w:szCs w:val="28"/>
        </w:rPr>
      </w:pPr>
      <w:r w:rsidRPr="00211F19">
        <w:rPr>
          <w:b/>
          <w:bCs/>
          <w:sz w:val="28"/>
          <w:szCs w:val="28"/>
        </w:rPr>
        <w:t xml:space="preserve">Additional File 7. Correlation between the abundance of </w:t>
      </w:r>
      <w:proofErr w:type="spellStart"/>
      <w:r w:rsidRPr="00211F19">
        <w:rPr>
          <w:b/>
          <w:bCs/>
          <w:i/>
          <w:iCs/>
          <w:sz w:val="28"/>
          <w:szCs w:val="28"/>
        </w:rPr>
        <w:t>Pollicaria</w:t>
      </w:r>
      <w:proofErr w:type="spellEnd"/>
      <w:r w:rsidRPr="00211F19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211F19">
        <w:rPr>
          <w:b/>
          <w:bCs/>
          <w:i/>
          <w:iCs/>
          <w:sz w:val="28"/>
          <w:szCs w:val="28"/>
        </w:rPr>
        <w:t>elephas</w:t>
      </w:r>
      <w:proofErr w:type="spellEnd"/>
      <w:r w:rsidRPr="00211F19">
        <w:rPr>
          <w:b/>
          <w:bCs/>
          <w:sz w:val="28"/>
          <w:szCs w:val="28"/>
        </w:rPr>
        <w:t xml:space="preserve"> for each plot with the abundance of the associated four vascular plant species</w:t>
      </w:r>
    </w:p>
    <w:p w14:paraId="7407DB32" w14:textId="0A3A0089" w:rsidR="00211F19" w:rsidRDefault="00211F19" w:rsidP="00211F19">
      <w:r w:rsidRPr="00D33CA8">
        <w:rPr>
          <w:b/>
          <w:bCs/>
        </w:rPr>
        <w:t>Table 1.</w:t>
      </w:r>
      <w:r>
        <w:t xml:space="preserve"> </w:t>
      </w:r>
      <w:r w:rsidRPr="00211F19">
        <w:t xml:space="preserve">Correlation between the abundance of </w:t>
      </w:r>
      <w:proofErr w:type="spellStart"/>
      <w:r w:rsidRPr="00211F19">
        <w:rPr>
          <w:i/>
          <w:iCs/>
        </w:rPr>
        <w:t>Pollicaria</w:t>
      </w:r>
      <w:proofErr w:type="spellEnd"/>
      <w:r w:rsidRPr="00211F19">
        <w:rPr>
          <w:i/>
          <w:iCs/>
        </w:rPr>
        <w:t xml:space="preserve"> </w:t>
      </w:r>
      <w:proofErr w:type="spellStart"/>
      <w:r w:rsidRPr="00211F19">
        <w:rPr>
          <w:i/>
          <w:iCs/>
        </w:rPr>
        <w:t>elephas</w:t>
      </w:r>
      <w:proofErr w:type="spellEnd"/>
      <w:r w:rsidRPr="00211F19">
        <w:t xml:space="preserve"> for each plot with the abundance of the</w:t>
      </w:r>
      <w:r>
        <w:t xml:space="preserve"> associated four</w:t>
      </w:r>
      <w:r w:rsidRPr="00211F19">
        <w:t xml:space="preserve"> vascular plant species.</w:t>
      </w:r>
    </w:p>
    <w:tbl>
      <w:tblPr>
        <w:tblW w:w="9640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1670"/>
        <w:gridCol w:w="1306"/>
        <w:gridCol w:w="1418"/>
        <w:gridCol w:w="992"/>
        <w:gridCol w:w="1418"/>
        <w:gridCol w:w="992"/>
      </w:tblGrid>
      <w:tr w:rsidR="00211F19" w14:paraId="400F1704" w14:textId="77777777" w:rsidTr="003E3485">
        <w:trPr>
          <w:trHeight w:val="852"/>
        </w:trPr>
        <w:tc>
          <w:tcPr>
            <w:tcW w:w="1844" w:type="dxa"/>
            <w:shd w:val="clear" w:color="auto" w:fill="FFFFFF"/>
            <w:vAlign w:val="center"/>
          </w:tcPr>
          <w:p w14:paraId="6C70F16A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3EA7135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306" w:type="dxa"/>
            <w:vAlign w:val="center"/>
          </w:tcPr>
          <w:p w14:paraId="1405E848" w14:textId="77777777" w:rsidR="00211F19" w:rsidRDefault="00211F19" w:rsidP="003E3485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Occurrence in the 17 plo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CC675" w14:textId="77777777" w:rsidR="00211F19" w:rsidRDefault="00211F19" w:rsidP="003E34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yesian Kendall's Tau Correla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46481A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F₁₀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48DFDE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endall's Tau Correla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C119FF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211F19" w14:paraId="6E91072B" w14:textId="77777777" w:rsidTr="003E3485">
        <w:trPr>
          <w:trHeight w:val="300"/>
        </w:trPr>
        <w:tc>
          <w:tcPr>
            <w:tcW w:w="1844" w:type="dxa"/>
            <w:shd w:val="clear" w:color="auto" w:fill="FFFFFF"/>
            <w:vAlign w:val="center"/>
          </w:tcPr>
          <w:p w14:paraId="1DF2C3F4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ocynaceae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</w:tcPr>
          <w:p w14:paraId="055436C5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Kibatal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laurifolia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AC5CFDA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C39F15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27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ACE02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7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7DF35A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27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D8840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 w:rsidR="00211F19" w14:paraId="19419A3D" w14:textId="77777777" w:rsidTr="003E3485">
        <w:trPr>
          <w:trHeight w:val="300"/>
        </w:trPr>
        <w:tc>
          <w:tcPr>
            <w:tcW w:w="1844" w:type="dxa"/>
            <w:shd w:val="clear" w:color="auto" w:fill="FFFFFF"/>
            <w:vAlign w:val="center"/>
          </w:tcPr>
          <w:p w14:paraId="4CCCE9A4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benaceae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</w:tcPr>
          <w:p w14:paraId="6C2C1D81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r w:rsidRPr="002D5925">
              <w:rPr>
                <w:i/>
                <w:iCs/>
                <w:color w:val="000000"/>
                <w:sz w:val="20"/>
                <w:szCs w:val="20"/>
              </w:rPr>
              <w:t xml:space="preserve">Diospyros </w:t>
            </w:r>
            <w:proofErr w:type="spellStart"/>
            <w:r w:rsidRPr="002D5925">
              <w:rPr>
                <w:i/>
                <w:iCs/>
                <w:color w:val="000000"/>
                <w:sz w:val="20"/>
                <w:szCs w:val="20"/>
              </w:rPr>
              <w:t>topos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var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oposoides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14:paraId="7374D166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9239DA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1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C24D83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6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249B51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1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74EA9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211F19" w14:paraId="38D52193" w14:textId="77777777" w:rsidTr="003E3485">
        <w:trPr>
          <w:trHeight w:val="300"/>
        </w:trPr>
        <w:tc>
          <w:tcPr>
            <w:tcW w:w="1844" w:type="dxa"/>
            <w:shd w:val="clear" w:color="auto" w:fill="FFFFFF"/>
            <w:vAlign w:val="center"/>
          </w:tcPr>
          <w:p w14:paraId="04C6DEC5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uphorbiaceae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</w:tcPr>
          <w:p w14:paraId="5C5CDF6A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roton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scarilloides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14:paraId="71F3DA05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FDCF7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49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CBFFB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6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EDC843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49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8A881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</w:tr>
      <w:tr w:rsidR="00211F19" w14:paraId="0C88E8A5" w14:textId="77777777" w:rsidTr="003E3485">
        <w:trPr>
          <w:trHeight w:val="300"/>
        </w:trPr>
        <w:tc>
          <w:tcPr>
            <w:tcW w:w="1844" w:type="dxa"/>
            <w:shd w:val="clear" w:color="auto" w:fill="auto"/>
            <w:vAlign w:val="center"/>
          </w:tcPr>
          <w:p w14:paraId="6375CD88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uphorbiaceae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</w:tcPr>
          <w:p w14:paraId="395ABF09" w14:textId="77777777" w:rsidR="00211F19" w:rsidRDefault="00211F19" w:rsidP="003E3485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allot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eltatus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14:paraId="695F93EF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BB2599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47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E1608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BFF444" w14:textId="77777777" w:rsidR="00211F19" w:rsidRPr="00A3153A" w:rsidRDefault="00211F19" w:rsidP="003E348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3153A">
              <w:rPr>
                <w:b/>
                <w:bCs/>
                <w:color w:val="000000"/>
              </w:rPr>
              <w:t>0.547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0AB9DB" w14:textId="77777777" w:rsidR="00211F19" w:rsidRDefault="00211F19" w:rsidP="003E34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</w:tbl>
    <w:p w14:paraId="07538AF0" w14:textId="15A6B29D" w:rsidR="00211F19" w:rsidRDefault="00211F19" w:rsidP="00211F19">
      <w:r>
        <w:t>*  BF₁₀ &gt; 10, ** BF₁₀ &gt; 30, *** BF₁₀ &gt; 100; * p &lt; 0.05, ** p &lt; 0.01, *** p &lt; 0.001, ᵃ </w:t>
      </w:r>
      <w:proofErr w:type="gramStart"/>
      <w:r>
        <w:t>The</w:t>
      </w:r>
      <w:proofErr w:type="gramEnd"/>
      <w:r>
        <w:t xml:space="preserve"> variance in </w:t>
      </w:r>
      <w:r w:rsidRPr="00AA5E6A">
        <w:rPr>
          <w:i/>
          <w:iCs/>
        </w:rPr>
        <w:t xml:space="preserve">Macaranga </w:t>
      </w:r>
      <w:proofErr w:type="spellStart"/>
      <w:r w:rsidRPr="00AA5E6A">
        <w:rPr>
          <w:i/>
          <w:iCs/>
        </w:rPr>
        <w:t>tanarius</w:t>
      </w:r>
      <w:proofErr w:type="spellEnd"/>
      <w:r>
        <w:t xml:space="preserve"> is equal to 0</w:t>
      </w:r>
      <w:r>
        <w:tab/>
      </w:r>
    </w:p>
    <w:p w14:paraId="371F0016" w14:textId="77777777" w:rsidR="00D33CA8" w:rsidRDefault="00D33CA8" w:rsidP="00211F19"/>
    <w:p w14:paraId="656C2794" w14:textId="11266481" w:rsidR="009856B6" w:rsidRDefault="00F572D0">
      <w:r>
        <w:rPr>
          <w:noProof/>
        </w:rPr>
        <w:drawing>
          <wp:inline distT="0" distB="0" distL="0" distR="0" wp14:anchorId="08EA7658" wp14:editId="06569C3C">
            <wp:extent cx="5731510" cy="4298950"/>
            <wp:effectExtent l="0" t="0" r="2540" b="6350"/>
            <wp:docPr id="2" name="Picture 2" descr="Chart, rectangle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ectangle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5FB75" w14:textId="1EF0780B" w:rsidR="00211F19" w:rsidRDefault="00211F19">
      <w:r w:rsidRPr="00D33CA8">
        <w:rPr>
          <w:b/>
          <w:bCs/>
        </w:rPr>
        <w:t xml:space="preserve">Figure 1. </w:t>
      </w:r>
      <w:r w:rsidRPr="00211F19">
        <w:t xml:space="preserve">Correlation between the abundance of </w:t>
      </w:r>
      <w:proofErr w:type="spellStart"/>
      <w:r w:rsidRPr="00211F19">
        <w:rPr>
          <w:i/>
          <w:iCs/>
        </w:rPr>
        <w:t>Pollicaria</w:t>
      </w:r>
      <w:proofErr w:type="spellEnd"/>
      <w:r w:rsidRPr="00211F19">
        <w:rPr>
          <w:i/>
          <w:iCs/>
        </w:rPr>
        <w:t xml:space="preserve"> </w:t>
      </w:r>
      <w:proofErr w:type="spellStart"/>
      <w:r w:rsidRPr="00211F19">
        <w:rPr>
          <w:i/>
          <w:iCs/>
        </w:rPr>
        <w:t>elephas</w:t>
      </w:r>
      <w:proofErr w:type="spellEnd"/>
      <w:r w:rsidRPr="00211F19">
        <w:t xml:space="preserve"> for each plot with the abundance of the</w:t>
      </w:r>
      <w:r>
        <w:t xml:space="preserve"> associated four</w:t>
      </w:r>
      <w:r w:rsidRPr="00211F19">
        <w:t xml:space="preserve"> vascular plant species.</w:t>
      </w:r>
    </w:p>
    <w:sectPr w:rsidR="00211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NDQ3MjY1t7Q0sTBT0lEKTi0uzszPAykwrgUA8zpsYSwAAAA="/>
  </w:docVars>
  <w:rsids>
    <w:rsidRoot w:val="00596BD4"/>
    <w:rsid w:val="00211F19"/>
    <w:rsid w:val="002D5925"/>
    <w:rsid w:val="00596BD4"/>
    <w:rsid w:val="009856B6"/>
    <w:rsid w:val="00AA5E6A"/>
    <w:rsid w:val="00D33CA8"/>
    <w:rsid w:val="00F572D0"/>
    <w:rsid w:val="00F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67755"/>
  <w15:chartTrackingRefBased/>
  <w15:docId w15:val="{DB0D3173-2E5C-455E-8C11-5915A3AB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Seng Liew</dc:creator>
  <cp:keywords/>
  <dc:description/>
  <cp:lastModifiedBy>Thor Seng Liew</cp:lastModifiedBy>
  <cp:revision>7</cp:revision>
  <dcterms:created xsi:type="dcterms:W3CDTF">2021-01-04T05:25:00Z</dcterms:created>
  <dcterms:modified xsi:type="dcterms:W3CDTF">2021-07-05T23:29:00Z</dcterms:modified>
</cp:coreProperties>
</file>